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D6B76" w14:textId="77777777" w:rsidR="001A60B1" w:rsidRDefault="001A60B1" w:rsidP="001A60B1">
      <w:pPr>
        <w:spacing w:line="360" w:lineRule="auto"/>
        <w:jc w:val="both"/>
      </w:pPr>
    </w:p>
    <w:p w14:paraId="72004C21" w14:textId="18168827" w:rsidR="001A60B1" w:rsidRDefault="00E5630E" w:rsidP="001A60B1">
      <w:pPr>
        <w:spacing w:line="360" w:lineRule="auto"/>
        <w:jc w:val="both"/>
        <w:rPr>
          <w:rFonts w:ascii="Asap" w:hAnsi="Asap"/>
          <w:color w:val="000000"/>
        </w:rPr>
      </w:pPr>
      <w:r>
        <w:rPr>
          <w:rFonts w:ascii="Asap" w:hAnsi="Asap"/>
          <w:color w:val="000000"/>
        </w:rPr>
        <w:t>S3</w:t>
      </w:r>
      <w:bookmarkStart w:id="0" w:name="_GoBack"/>
      <w:bookmarkEnd w:id="0"/>
      <w:r w:rsidR="001A60B1">
        <w:rPr>
          <w:rFonts w:ascii="Asap" w:hAnsi="Asap"/>
          <w:color w:val="000000"/>
        </w:rPr>
        <w:t>_Table</w:t>
      </w:r>
      <w:r w:rsidR="001A60B1">
        <w:rPr>
          <w:rFonts w:ascii="Asap" w:hAnsi="Asap" w:hint="eastAsia"/>
          <w:color w:val="000000"/>
        </w:rPr>
        <w:t xml:space="preserve">: </w:t>
      </w:r>
      <w:r w:rsidR="001A60B1" w:rsidRPr="00CC6877">
        <w:rPr>
          <w:rFonts w:ascii="Asap" w:hAnsi="Asap"/>
          <w:color w:val="000000"/>
        </w:rPr>
        <w:t>Phenotypic correlations</w:t>
      </w:r>
      <w:r w:rsidR="001A60B1">
        <w:rPr>
          <w:rFonts w:ascii="Asap" w:hAnsi="Asap"/>
          <w:color w:val="000000"/>
        </w:rPr>
        <w:t xml:space="preserve"> of</w:t>
      </w:r>
      <w:r w:rsidR="001A60B1" w:rsidRPr="00CC6877">
        <w:rPr>
          <w:rFonts w:ascii="Asap" w:hAnsi="Asap"/>
          <w:color w:val="000000"/>
        </w:rPr>
        <w:t xml:space="preserve"> </w:t>
      </w:r>
      <w:r w:rsidR="001A60B1">
        <w:rPr>
          <w:rFonts w:ascii="Asap" w:hAnsi="Asap"/>
          <w:color w:val="000000"/>
        </w:rPr>
        <w:t xml:space="preserve">yield with all other studied traits based on BLUE values </w:t>
      </w:r>
      <w:r w:rsidR="001A60B1" w:rsidRPr="00CC6877">
        <w:rPr>
          <w:rFonts w:ascii="Asap" w:hAnsi="Asap"/>
          <w:color w:val="000000"/>
        </w:rPr>
        <w:t>exposed to</w:t>
      </w:r>
      <w:r w:rsidR="001A60B1">
        <w:rPr>
          <w:rFonts w:ascii="Asap" w:hAnsi="Asap"/>
          <w:color w:val="000000"/>
        </w:rPr>
        <w:t xml:space="preserve"> [C],</w:t>
      </w:r>
      <w:r w:rsidR="001A60B1" w:rsidRPr="00CC6877">
        <w:rPr>
          <w:rFonts w:ascii="Asap" w:hAnsi="Asap"/>
          <w:color w:val="000000"/>
        </w:rPr>
        <w:t xml:space="preserve"> </w:t>
      </w:r>
      <w:r w:rsidR="001A60B1">
        <w:rPr>
          <w:rFonts w:ascii="Asap" w:hAnsi="Asap"/>
          <w:color w:val="000000"/>
        </w:rPr>
        <w:t>[D]</w:t>
      </w:r>
      <w:r w:rsidR="001A60B1" w:rsidRPr="00CC6877">
        <w:rPr>
          <w:rFonts w:ascii="Asap" w:hAnsi="Asap"/>
          <w:color w:val="000000"/>
        </w:rPr>
        <w:t>,</w:t>
      </w:r>
      <w:r w:rsidR="001A60B1">
        <w:rPr>
          <w:rFonts w:ascii="Asap" w:hAnsi="Asap"/>
          <w:color w:val="000000"/>
        </w:rPr>
        <w:t xml:space="preserve"> [H] stress alone and in combination [HD] for two years.</w:t>
      </w:r>
    </w:p>
    <w:p w14:paraId="10758C05" w14:textId="77777777" w:rsidR="001A60B1" w:rsidRDefault="001A60B1" w:rsidP="001A60B1">
      <w:pPr>
        <w:spacing w:line="360" w:lineRule="auto"/>
        <w:jc w:val="both"/>
        <w:rPr>
          <w:rFonts w:ascii="Asap" w:hAnsi="Asap"/>
          <w:color w:val="000000"/>
        </w:rPr>
      </w:pPr>
      <w:r w:rsidRPr="00CC6877">
        <w:rPr>
          <w:rFonts w:ascii="Asap" w:hAnsi="Asap"/>
          <w:color w:val="000000"/>
        </w:rPr>
        <w:t xml:space="preserve"> 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563"/>
      </w:tblGrid>
      <w:tr w:rsidR="001A60B1" w:rsidRPr="004D42B8" w14:paraId="55BD7C5D" w14:textId="77777777" w:rsidTr="000C394D">
        <w:trPr>
          <w:trHeight w:val="320"/>
          <w:tblHeader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6360" w14:textId="77777777" w:rsidR="001A60B1" w:rsidRPr="004D42B8" w:rsidRDefault="001A60B1" w:rsidP="000C394D">
            <w:pPr>
              <w:rPr>
                <w:rFonts w:eastAsia="Times New Roman"/>
                <w:b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 </w:t>
            </w:r>
            <w:r w:rsidRPr="004D42B8">
              <w:rPr>
                <w:rFonts w:eastAsia="Times New Roman"/>
                <w:b/>
                <w:color w:val="000000"/>
              </w:rPr>
              <w:t>Tra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1F43" w14:textId="77777777" w:rsidR="001A60B1" w:rsidRPr="004D42B8" w:rsidRDefault="001A60B1" w:rsidP="000C394D">
            <w:pPr>
              <w:rPr>
                <w:rFonts w:eastAsia="Times New Roman"/>
                <w:b/>
                <w:color w:val="000000"/>
              </w:rPr>
            </w:pPr>
            <w:r w:rsidRPr="004D42B8">
              <w:rPr>
                <w:rFonts w:eastAsia="Times New Roman"/>
                <w:b/>
                <w:color w:val="000000"/>
              </w:rPr>
              <w:t>Contr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0874" w14:textId="77777777" w:rsidR="001A60B1" w:rsidRPr="004D42B8" w:rsidRDefault="001A60B1" w:rsidP="000C394D">
            <w:pPr>
              <w:rPr>
                <w:rFonts w:eastAsia="Times New Roman"/>
                <w:b/>
                <w:color w:val="000000"/>
              </w:rPr>
            </w:pPr>
            <w:r w:rsidRPr="004D42B8">
              <w:rPr>
                <w:rFonts w:eastAsia="Times New Roman"/>
                <w:b/>
                <w:color w:val="000000"/>
              </w:rPr>
              <w:t>Drough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5669" w14:textId="77777777" w:rsidR="001A60B1" w:rsidRPr="004D42B8" w:rsidRDefault="001A60B1" w:rsidP="000C394D">
            <w:pPr>
              <w:rPr>
                <w:rFonts w:eastAsia="Times New Roman"/>
                <w:b/>
                <w:color w:val="000000"/>
              </w:rPr>
            </w:pPr>
            <w:r w:rsidRPr="004D42B8">
              <w:rPr>
                <w:rFonts w:eastAsia="Times New Roman"/>
                <w:b/>
                <w:color w:val="000000"/>
              </w:rPr>
              <w:t xml:space="preserve">Heat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AED1" w14:textId="77777777" w:rsidR="001A60B1" w:rsidRPr="004D42B8" w:rsidRDefault="001A60B1" w:rsidP="000C394D">
            <w:pPr>
              <w:rPr>
                <w:rFonts w:eastAsia="Times New Roman"/>
                <w:b/>
                <w:color w:val="000000"/>
              </w:rPr>
            </w:pPr>
            <w:r w:rsidRPr="004D42B8">
              <w:rPr>
                <w:rFonts w:eastAsia="Times New Roman"/>
                <w:b/>
                <w:color w:val="000000"/>
              </w:rPr>
              <w:t>Combination</w:t>
            </w:r>
          </w:p>
        </w:tc>
      </w:tr>
      <w:tr w:rsidR="001A60B1" w:rsidRPr="004D42B8" w14:paraId="135B4B4C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DFF6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AW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DAF4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7C69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3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A3B4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2F3E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22*</w:t>
            </w:r>
          </w:p>
        </w:tc>
      </w:tr>
      <w:tr w:rsidR="001A60B1" w:rsidRPr="004D42B8" w14:paraId="37FDEC52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5A22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Bioma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94A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3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B83E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04FA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DE96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24*</w:t>
            </w:r>
          </w:p>
        </w:tc>
      </w:tr>
      <w:tr w:rsidR="001A60B1" w:rsidRPr="004D42B8" w14:paraId="61062DA9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D8BD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D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810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6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F15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4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8F1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4232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11</w:t>
            </w:r>
          </w:p>
        </w:tc>
      </w:tr>
      <w:tr w:rsidR="001A60B1" w:rsidRPr="004D42B8" w14:paraId="6E8D3952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A0C2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D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0FA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5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CAB4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49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A2A1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14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BA2E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1**</w:t>
            </w:r>
          </w:p>
        </w:tc>
      </w:tr>
      <w:tr w:rsidR="001A60B1" w:rsidRPr="004D42B8" w14:paraId="7332C621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EAFC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DT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AA7A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54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D77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006C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0E8B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58**</w:t>
            </w:r>
          </w:p>
        </w:tc>
      </w:tr>
      <w:tr w:rsidR="001A60B1" w:rsidRPr="004D42B8" w14:paraId="4E7C174B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E5CF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G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1FEC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5F6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38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176A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30AC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22*</w:t>
            </w:r>
          </w:p>
        </w:tc>
      </w:tr>
      <w:tr w:rsidR="001A60B1" w:rsidRPr="004D42B8" w14:paraId="78DCDEB7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65CD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H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1CD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8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8814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8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44C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425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2**</w:t>
            </w:r>
          </w:p>
        </w:tc>
      </w:tr>
      <w:tr w:rsidR="001A60B1" w:rsidRPr="004D42B8" w14:paraId="118CB6C7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0A11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041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2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D9D9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2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49B4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3922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5**</w:t>
            </w:r>
          </w:p>
        </w:tc>
      </w:tr>
      <w:tr w:rsidR="001A60B1" w:rsidRPr="004D42B8" w14:paraId="13B84C29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B992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  <w:r w:rsidRPr="004D42B8">
              <w:rPr>
                <w:rFonts w:eastAsia="Times New Roman"/>
                <w:color w:val="000000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89B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40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F1BB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3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8175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15E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43**</w:t>
            </w:r>
          </w:p>
        </w:tc>
      </w:tr>
      <w:tr w:rsidR="001A60B1" w:rsidRPr="004D42B8" w14:paraId="4FDCD0EE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836F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Pex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F82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327C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40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B25D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28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622A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70**</w:t>
            </w:r>
          </w:p>
        </w:tc>
      </w:tr>
      <w:tr w:rsidR="001A60B1" w:rsidRPr="004D42B8" w14:paraId="74EDA672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14F9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7E7C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4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0F59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3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9AEF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F6EE1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40**</w:t>
            </w:r>
          </w:p>
        </w:tc>
      </w:tr>
      <w:tr w:rsidR="001A60B1" w:rsidRPr="004D42B8" w14:paraId="597DDF9C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553B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SLP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8EFB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DECB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6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E0A5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32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FE0B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09</w:t>
            </w:r>
          </w:p>
        </w:tc>
      </w:tr>
      <w:tr w:rsidR="001A60B1" w:rsidRPr="004D42B8" w14:paraId="4DE96F47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47ED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SP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2A4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37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0E88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5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5357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34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2BF0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27**</w:t>
            </w:r>
          </w:p>
        </w:tc>
      </w:tr>
      <w:tr w:rsidR="001A60B1" w:rsidRPr="004D42B8" w14:paraId="6B782762" w14:textId="77777777" w:rsidTr="000C394D">
        <w:trPr>
          <w:trHeight w:val="32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CF83" w14:textId="77777777" w:rsidR="001A60B1" w:rsidRPr="004D42B8" w:rsidRDefault="001A60B1" w:rsidP="000C394D">
            <w:pPr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Ti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8A77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8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C1B6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61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2BBA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326D" w14:textId="77777777" w:rsidR="001A60B1" w:rsidRPr="004D42B8" w:rsidRDefault="001A60B1" w:rsidP="000C394D">
            <w:pPr>
              <w:jc w:val="center"/>
              <w:rPr>
                <w:rFonts w:eastAsia="Times New Roman"/>
                <w:color w:val="000000"/>
              </w:rPr>
            </w:pPr>
            <w:r w:rsidRPr="004D42B8">
              <w:rPr>
                <w:rFonts w:eastAsia="Times New Roman"/>
                <w:color w:val="000000"/>
              </w:rPr>
              <w:t>0.53**</w:t>
            </w:r>
          </w:p>
        </w:tc>
      </w:tr>
    </w:tbl>
    <w:p w14:paraId="7B8BC5BF" w14:textId="77777777" w:rsidR="001A60B1" w:rsidRDefault="001A60B1" w:rsidP="001A60B1"/>
    <w:p w14:paraId="3C2E2700" w14:textId="77777777" w:rsidR="001A60B1" w:rsidRDefault="001A60B1" w:rsidP="001A60B1">
      <w:bookmarkStart w:id="1" w:name="OLE_LINK2"/>
      <w:r w:rsidRPr="004D42B8">
        <w:t>AWL: Awn length,</w:t>
      </w:r>
      <w:r>
        <w:t xml:space="preserve"> </w:t>
      </w:r>
      <w:r w:rsidRPr="004D42B8">
        <w:t>Biomass</w:t>
      </w:r>
      <w:r>
        <w:t>: Above ground plant dry weight</w:t>
      </w:r>
      <w:r w:rsidRPr="004D42B8">
        <w:t>,</w:t>
      </w:r>
      <w:r>
        <w:t xml:space="preserve"> </w:t>
      </w:r>
      <w:r w:rsidRPr="004D42B8">
        <w:t>DTA: Days to anthesis,</w:t>
      </w:r>
      <w:r>
        <w:t xml:space="preserve"> </w:t>
      </w:r>
      <w:r w:rsidRPr="004D42B8">
        <w:t>DTH: Days to heading, DTM: Days to maturity,</w:t>
      </w:r>
      <w:r>
        <w:t xml:space="preserve"> </w:t>
      </w:r>
      <w:r w:rsidRPr="004D42B8">
        <w:t>GPS: Grains per spike,</w:t>
      </w:r>
      <w:r>
        <w:t xml:space="preserve"> GY</w:t>
      </w:r>
      <w:r w:rsidRPr="004D42B8">
        <w:t xml:space="preserve">: Grain </w:t>
      </w:r>
      <w:r>
        <w:t>yield</w:t>
      </w:r>
      <w:r w:rsidRPr="004D42B8">
        <w:t>,</w:t>
      </w:r>
      <w:r>
        <w:t xml:space="preserve"> </w:t>
      </w:r>
      <w:r w:rsidRPr="004D42B8">
        <w:t>HI: Harvest index, LA: Leaf area,</w:t>
      </w:r>
      <w:r>
        <w:t xml:space="preserve"> P</w:t>
      </w:r>
      <w:r w:rsidRPr="004D42B8">
        <w:t>L: Peduncle length,</w:t>
      </w:r>
      <w:r>
        <w:t xml:space="preserve"> </w:t>
      </w:r>
      <w:r w:rsidRPr="004D42B8">
        <w:t>Pext: Peduncle extrusion,</w:t>
      </w:r>
      <w:r>
        <w:t xml:space="preserve"> </w:t>
      </w:r>
      <w:r w:rsidRPr="004D42B8">
        <w:t>PH: Plant height, SPLs: Spikelets per spike,</w:t>
      </w:r>
      <w:r>
        <w:t xml:space="preserve"> </w:t>
      </w:r>
      <w:r w:rsidRPr="004D42B8">
        <w:t>SPL: Spike length,</w:t>
      </w:r>
      <w:r>
        <w:t xml:space="preserve"> </w:t>
      </w:r>
      <w:r w:rsidRPr="004D42B8">
        <w:t>Till: Tillers per plant</w:t>
      </w:r>
      <w:bookmarkEnd w:id="1"/>
      <w:r w:rsidRPr="004D42B8">
        <w:t>,</w:t>
      </w:r>
    </w:p>
    <w:p w14:paraId="519AF328" w14:textId="77777777" w:rsidR="001A60B1" w:rsidRDefault="001A60B1" w:rsidP="001A60B1"/>
    <w:p w14:paraId="406F1C4C" w14:textId="77777777" w:rsidR="001A60B1" w:rsidRDefault="001A60B1" w:rsidP="001A60B1"/>
    <w:p w14:paraId="019D767D" w14:textId="77777777" w:rsidR="001A60B1" w:rsidRDefault="001A60B1" w:rsidP="001A60B1"/>
    <w:p w14:paraId="10D75BF3" w14:textId="77777777" w:rsidR="001A60B1" w:rsidRDefault="001A60B1" w:rsidP="001A60B1"/>
    <w:p w14:paraId="6449B1A1" w14:textId="77777777" w:rsidR="00DF228C" w:rsidRDefault="00E5630E"/>
    <w:sectPr w:rsidR="00DF228C" w:rsidSect="00B3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sap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0B1"/>
    <w:rsid w:val="00003B98"/>
    <w:rsid w:val="00025053"/>
    <w:rsid w:val="00026B08"/>
    <w:rsid w:val="0003182A"/>
    <w:rsid w:val="00033B7A"/>
    <w:rsid w:val="0004191B"/>
    <w:rsid w:val="000441EB"/>
    <w:rsid w:val="00054AF8"/>
    <w:rsid w:val="000602FC"/>
    <w:rsid w:val="00061032"/>
    <w:rsid w:val="0007516D"/>
    <w:rsid w:val="000772E9"/>
    <w:rsid w:val="00083997"/>
    <w:rsid w:val="000848BE"/>
    <w:rsid w:val="00084B2B"/>
    <w:rsid w:val="00092226"/>
    <w:rsid w:val="00095841"/>
    <w:rsid w:val="000A1190"/>
    <w:rsid w:val="000A1258"/>
    <w:rsid w:val="000A4B69"/>
    <w:rsid w:val="000A7453"/>
    <w:rsid w:val="000A7F23"/>
    <w:rsid w:val="000B6E5A"/>
    <w:rsid w:val="000C3E0F"/>
    <w:rsid w:val="000D0A05"/>
    <w:rsid w:val="000D2AD2"/>
    <w:rsid w:val="000E36EA"/>
    <w:rsid w:val="000F303C"/>
    <w:rsid w:val="000F5C51"/>
    <w:rsid w:val="000F71D5"/>
    <w:rsid w:val="00105569"/>
    <w:rsid w:val="00105BF0"/>
    <w:rsid w:val="00106309"/>
    <w:rsid w:val="001303A2"/>
    <w:rsid w:val="00140340"/>
    <w:rsid w:val="00144EA5"/>
    <w:rsid w:val="00147F40"/>
    <w:rsid w:val="0015671B"/>
    <w:rsid w:val="00163CF1"/>
    <w:rsid w:val="00167F63"/>
    <w:rsid w:val="001713DD"/>
    <w:rsid w:val="00175FAF"/>
    <w:rsid w:val="001A2800"/>
    <w:rsid w:val="001A60B1"/>
    <w:rsid w:val="001A76A8"/>
    <w:rsid w:val="001B25FE"/>
    <w:rsid w:val="001C338D"/>
    <w:rsid w:val="001C6F80"/>
    <w:rsid w:val="001D4B87"/>
    <w:rsid w:val="001D7395"/>
    <w:rsid w:val="001F2A06"/>
    <w:rsid w:val="001F6F66"/>
    <w:rsid w:val="00204C21"/>
    <w:rsid w:val="00205639"/>
    <w:rsid w:val="0021067A"/>
    <w:rsid w:val="0021384E"/>
    <w:rsid w:val="00214113"/>
    <w:rsid w:val="002223AE"/>
    <w:rsid w:val="0022393A"/>
    <w:rsid w:val="00226F5E"/>
    <w:rsid w:val="00237CB2"/>
    <w:rsid w:val="00237E9F"/>
    <w:rsid w:val="00247216"/>
    <w:rsid w:val="002476EE"/>
    <w:rsid w:val="00247DB6"/>
    <w:rsid w:val="00255257"/>
    <w:rsid w:val="00260A66"/>
    <w:rsid w:val="002675D3"/>
    <w:rsid w:val="00281546"/>
    <w:rsid w:val="002843D1"/>
    <w:rsid w:val="002A1BA4"/>
    <w:rsid w:val="002B21EA"/>
    <w:rsid w:val="002C3BB5"/>
    <w:rsid w:val="002E0824"/>
    <w:rsid w:val="002E0995"/>
    <w:rsid w:val="002F2BE3"/>
    <w:rsid w:val="002F5451"/>
    <w:rsid w:val="00305D09"/>
    <w:rsid w:val="00307798"/>
    <w:rsid w:val="0032657E"/>
    <w:rsid w:val="00326D76"/>
    <w:rsid w:val="00331664"/>
    <w:rsid w:val="00342DF1"/>
    <w:rsid w:val="00351B14"/>
    <w:rsid w:val="003601A4"/>
    <w:rsid w:val="00367427"/>
    <w:rsid w:val="003747A2"/>
    <w:rsid w:val="003941F2"/>
    <w:rsid w:val="00397346"/>
    <w:rsid w:val="003B6A9F"/>
    <w:rsid w:val="003D3986"/>
    <w:rsid w:val="003E14C6"/>
    <w:rsid w:val="003F3229"/>
    <w:rsid w:val="003F7263"/>
    <w:rsid w:val="004233C6"/>
    <w:rsid w:val="004304E6"/>
    <w:rsid w:val="00433997"/>
    <w:rsid w:val="004346E4"/>
    <w:rsid w:val="00435F85"/>
    <w:rsid w:val="0044204F"/>
    <w:rsid w:val="004432BE"/>
    <w:rsid w:val="00445A64"/>
    <w:rsid w:val="004554A5"/>
    <w:rsid w:val="0046056F"/>
    <w:rsid w:val="00461E35"/>
    <w:rsid w:val="00470B7D"/>
    <w:rsid w:val="004768E7"/>
    <w:rsid w:val="0048026A"/>
    <w:rsid w:val="00496245"/>
    <w:rsid w:val="00497E9F"/>
    <w:rsid w:val="004A14BD"/>
    <w:rsid w:val="004B34B2"/>
    <w:rsid w:val="004C0639"/>
    <w:rsid w:val="004C0D2E"/>
    <w:rsid w:val="004D5380"/>
    <w:rsid w:val="004D574D"/>
    <w:rsid w:val="004D6F12"/>
    <w:rsid w:val="004E3D2A"/>
    <w:rsid w:val="004E727F"/>
    <w:rsid w:val="00503D73"/>
    <w:rsid w:val="00506CF8"/>
    <w:rsid w:val="005112F3"/>
    <w:rsid w:val="00546562"/>
    <w:rsid w:val="00550179"/>
    <w:rsid w:val="00562C64"/>
    <w:rsid w:val="00565876"/>
    <w:rsid w:val="00570312"/>
    <w:rsid w:val="00573498"/>
    <w:rsid w:val="00585D4E"/>
    <w:rsid w:val="0058685B"/>
    <w:rsid w:val="005937B6"/>
    <w:rsid w:val="0059562F"/>
    <w:rsid w:val="00596492"/>
    <w:rsid w:val="005A2460"/>
    <w:rsid w:val="005A5978"/>
    <w:rsid w:val="005C53E1"/>
    <w:rsid w:val="005C71C1"/>
    <w:rsid w:val="005E280B"/>
    <w:rsid w:val="005E5BCF"/>
    <w:rsid w:val="005F7D0E"/>
    <w:rsid w:val="0061578F"/>
    <w:rsid w:val="00642ECA"/>
    <w:rsid w:val="00644CDC"/>
    <w:rsid w:val="00655A92"/>
    <w:rsid w:val="00663B7E"/>
    <w:rsid w:val="006649B7"/>
    <w:rsid w:val="006743B0"/>
    <w:rsid w:val="006A0471"/>
    <w:rsid w:val="006B1B63"/>
    <w:rsid w:val="006B2631"/>
    <w:rsid w:val="006C1E50"/>
    <w:rsid w:val="006C4151"/>
    <w:rsid w:val="006E1456"/>
    <w:rsid w:val="006E3203"/>
    <w:rsid w:val="006E7158"/>
    <w:rsid w:val="006F3223"/>
    <w:rsid w:val="006F33C0"/>
    <w:rsid w:val="006F37DE"/>
    <w:rsid w:val="006F7427"/>
    <w:rsid w:val="00701979"/>
    <w:rsid w:val="007216ED"/>
    <w:rsid w:val="00721BE1"/>
    <w:rsid w:val="007232BE"/>
    <w:rsid w:val="00747BD5"/>
    <w:rsid w:val="00750AD2"/>
    <w:rsid w:val="00751FCB"/>
    <w:rsid w:val="00756460"/>
    <w:rsid w:val="00757ECB"/>
    <w:rsid w:val="007643FF"/>
    <w:rsid w:val="0077671D"/>
    <w:rsid w:val="007854C7"/>
    <w:rsid w:val="00790FA3"/>
    <w:rsid w:val="00796A63"/>
    <w:rsid w:val="007B7590"/>
    <w:rsid w:val="007C0DC3"/>
    <w:rsid w:val="007C3F71"/>
    <w:rsid w:val="007C5A29"/>
    <w:rsid w:val="007D3169"/>
    <w:rsid w:val="007D6F8F"/>
    <w:rsid w:val="007D7F5B"/>
    <w:rsid w:val="00804A1D"/>
    <w:rsid w:val="00831994"/>
    <w:rsid w:val="00835E67"/>
    <w:rsid w:val="00837D59"/>
    <w:rsid w:val="00840782"/>
    <w:rsid w:val="00840D40"/>
    <w:rsid w:val="0087656B"/>
    <w:rsid w:val="00890E7D"/>
    <w:rsid w:val="00895732"/>
    <w:rsid w:val="008B209B"/>
    <w:rsid w:val="008B3439"/>
    <w:rsid w:val="008B72F7"/>
    <w:rsid w:val="008C1BCD"/>
    <w:rsid w:val="008C3DE9"/>
    <w:rsid w:val="008D0C69"/>
    <w:rsid w:val="008F4913"/>
    <w:rsid w:val="0090157B"/>
    <w:rsid w:val="009176F1"/>
    <w:rsid w:val="00933DBE"/>
    <w:rsid w:val="00950FB9"/>
    <w:rsid w:val="00954A69"/>
    <w:rsid w:val="00963885"/>
    <w:rsid w:val="00972363"/>
    <w:rsid w:val="0099591A"/>
    <w:rsid w:val="009B5818"/>
    <w:rsid w:val="009C3326"/>
    <w:rsid w:val="009C67BB"/>
    <w:rsid w:val="009D6700"/>
    <w:rsid w:val="009E274C"/>
    <w:rsid w:val="009F3941"/>
    <w:rsid w:val="009F449A"/>
    <w:rsid w:val="009F7945"/>
    <w:rsid w:val="00A05609"/>
    <w:rsid w:val="00A06D61"/>
    <w:rsid w:val="00A343D2"/>
    <w:rsid w:val="00A3592F"/>
    <w:rsid w:val="00A37AE4"/>
    <w:rsid w:val="00A843B1"/>
    <w:rsid w:val="00A85DDB"/>
    <w:rsid w:val="00A94628"/>
    <w:rsid w:val="00AB1AA9"/>
    <w:rsid w:val="00AB39AD"/>
    <w:rsid w:val="00AB3B86"/>
    <w:rsid w:val="00AC03D6"/>
    <w:rsid w:val="00AC62D5"/>
    <w:rsid w:val="00AD1F4C"/>
    <w:rsid w:val="00AD53B7"/>
    <w:rsid w:val="00AD7B77"/>
    <w:rsid w:val="00AF0513"/>
    <w:rsid w:val="00AF0AEA"/>
    <w:rsid w:val="00B1410E"/>
    <w:rsid w:val="00B267BA"/>
    <w:rsid w:val="00B267DA"/>
    <w:rsid w:val="00B272B0"/>
    <w:rsid w:val="00B3649E"/>
    <w:rsid w:val="00B365BA"/>
    <w:rsid w:val="00B422D3"/>
    <w:rsid w:val="00B473F7"/>
    <w:rsid w:val="00B51051"/>
    <w:rsid w:val="00B7368F"/>
    <w:rsid w:val="00B8402C"/>
    <w:rsid w:val="00BA026B"/>
    <w:rsid w:val="00BA2B4B"/>
    <w:rsid w:val="00BB1FD7"/>
    <w:rsid w:val="00BE0F08"/>
    <w:rsid w:val="00BE4F27"/>
    <w:rsid w:val="00BE5B34"/>
    <w:rsid w:val="00BE646A"/>
    <w:rsid w:val="00BE73D8"/>
    <w:rsid w:val="00BF4745"/>
    <w:rsid w:val="00BF5CC6"/>
    <w:rsid w:val="00C0380B"/>
    <w:rsid w:val="00C107F2"/>
    <w:rsid w:val="00C149A8"/>
    <w:rsid w:val="00C1657E"/>
    <w:rsid w:val="00C33EF5"/>
    <w:rsid w:val="00C5225F"/>
    <w:rsid w:val="00C52EC2"/>
    <w:rsid w:val="00C8008F"/>
    <w:rsid w:val="00C8484F"/>
    <w:rsid w:val="00C90E28"/>
    <w:rsid w:val="00C924F4"/>
    <w:rsid w:val="00C94E1E"/>
    <w:rsid w:val="00CA71F2"/>
    <w:rsid w:val="00CB25E7"/>
    <w:rsid w:val="00CB3FD6"/>
    <w:rsid w:val="00CC35E2"/>
    <w:rsid w:val="00CC767F"/>
    <w:rsid w:val="00CD024F"/>
    <w:rsid w:val="00CD2199"/>
    <w:rsid w:val="00CE0066"/>
    <w:rsid w:val="00CE56AD"/>
    <w:rsid w:val="00D05154"/>
    <w:rsid w:val="00D07BDD"/>
    <w:rsid w:val="00D07C3B"/>
    <w:rsid w:val="00D2173B"/>
    <w:rsid w:val="00D24929"/>
    <w:rsid w:val="00D539DE"/>
    <w:rsid w:val="00D5502F"/>
    <w:rsid w:val="00D600CA"/>
    <w:rsid w:val="00D6431D"/>
    <w:rsid w:val="00D679B6"/>
    <w:rsid w:val="00D702F8"/>
    <w:rsid w:val="00D7739F"/>
    <w:rsid w:val="00D801AF"/>
    <w:rsid w:val="00D86618"/>
    <w:rsid w:val="00D8665D"/>
    <w:rsid w:val="00D926D4"/>
    <w:rsid w:val="00DA0470"/>
    <w:rsid w:val="00DB00B7"/>
    <w:rsid w:val="00DB2078"/>
    <w:rsid w:val="00DC1355"/>
    <w:rsid w:val="00DC25F0"/>
    <w:rsid w:val="00DC68E0"/>
    <w:rsid w:val="00DC6E98"/>
    <w:rsid w:val="00DC78A6"/>
    <w:rsid w:val="00DC7DAC"/>
    <w:rsid w:val="00E00288"/>
    <w:rsid w:val="00E0196D"/>
    <w:rsid w:val="00E07D23"/>
    <w:rsid w:val="00E12FEC"/>
    <w:rsid w:val="00E160E3"/>
    <w:rsid w:val="00E25D49"/>
    <w:rsid w:val="00E32F64"/>
    <w:rsid w:val="00E34F6A"/>
    <w:rsid w:val="00E40212"/>
    <w:rsid w:val="00E50454"/>
    <w:rsid w:val="00E5630E"/>
    <w:rsid w:val="00E64C71"/>
    <w:rsid w:val="00E95F60"/>
    <w:rsid w:val="00E9627C"/>
    <w:rsid w:val="00EA5FB7"/>
    <w:rsid w:val="00EC338B"/>
    <w:rsid w:val="00F022D6"/>
    <w:rsid w:val="00F04227"/>
    <w:rsid w:val="00F21E5C"/>
    <w:rsid w:val="00F353F2"/>
    <w:rsid w:val="00F51E0B"/>
    <w:rsid w:val="00F54436"/>
    <w:rsid w:val="00F67FAE"/>
    <w:rsid w:val="00F708C6"/>
    <w:rsid w:val="00F73C09"/>
    <w:rsid w:val="00FC4FF3"/>
    <w:rsid w:val="00FC755D"/>
    <w:rsid w:val="00FD44E2"/>
    <w:rsid w:val="00FE44EC"/>
    <w:rsid w:val="00FE729E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5774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A60B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Macintosh Word</Application>
  <DocSecurity>0</DocSecurity>
  <Lines>7</Lines>
  <Paragraphs>1</Paragraphs>
  <ScaleCrop>false</ScaleCrop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5-15T08:43:00Z</dcterms:created>
  <dcterms:modified xsi:type="dcterms:W3CDTF">2018-05-15T15:30:00Z</dcterms:modified>
</cp:coreProperties>
</file>